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B70C4" w14:textId="0153144A" w:rsidR="00F243C5" w:rsidRPr="00511DE8" w:rsidRDefault="00BB78D8">
      <w:pPr>
        <w:rPr>
          <w:rFonts w:ascii="Times New Roman" w:hAnsi="Times New Roman" w:cs="Times New Roman"/>
          <w:sz w:val="24"/>
          <w:szCs w:val="24"/>
        </w:rPr>
      </w:pPr>
      <w:r w:rsidRPr="00511DE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511DE8">
        <w:rPr>
          <w:rFonts w:ascii="Times New Roman" w:hAnsi="Times New Roman" w:cs="Times New Roman"/>
          <w:sz w:val="24"/>
          <w:szCs w:val="24"/>
        </w:rPr>
        <w:t xml:space="preserve">The </w:t>
      </w:r>
      <w:r w:rsidR="00593EA6" w:rsidRPr="00511DE8">
        <w:rPr>
          <w:rFonts w:ascii="Times New Roman" w:hAnsi="Times New Roman" w:cs="Times New Roman"/>
          <w:sz w:val="24"/>
          <w:szCs w:val="24"/>
        </w:rPr>
        <w:t>NMDs-related genes</w:t>
      </w:r>
      <w:r w:rsidRPr="00511DE8">
        <w:rPr>
          <w:rFonts w:ascii="Times New Roman" w:hAnsi="Times New Roman" w:cs="Times New Roman"/>
          <w:sz w:val="24"/>
          <w:szCs w:val="24"/>
        </w:rPr>
        <w:t xml:space="preserve"> in </w:t>
      </w:r>
      <w:r w:rsidR="00593EA6" w:rsidRPr="00511DE8">
        <w:rPr>
          <w:rFonts w:ascii="Times New Roman" w:hAnsi="Times New Roman" w:cs="Times New Roman"/>
          <w:sz w:val="24"/>
          <w:szCs w:val="24"/>
        </w:rPr>
        <w:t xml:space="preserve">comprehensive </w:t>
      </w:r>
      <w:r w:rsidR="00647486" w:rsidRPr="00511DE8">
        <w:rPr>
          <w:rFonts w:ascii="Times New Roman" w:hAnsi="Times New Roman" w:cs="Times New Roman"/>
          <w:sz w:val="24"/>
          <w:szCs w:val="24"/>
        </w:rPr>
        <w:t>MGPS Version 1</w:t>
      </w:r>
      <w:r w:rsidRPr="00511DE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0"/>
        <w:gridCol w:w="2393"/>
        <w:gridCol w:w="10724"/>
      </w:tblGrid>
      <w:tr w:rsidR="00902F98" w:rsidRPr="00511DE8" w14:paraId="57CB5640" w14:textId="77777777" w:rsidTr="00511DE8">
        <w:tc>
          <w:tcPr>
            <w:tcW w:w="570" w:type="dxa"/>
          </w:tcPr>
          <w:p w14:paraId="0581DF3B" w14:textId="7CAF68F3" w:rsidR="00902F98" w:rsidRPr="00511DE8" w:rsidRDefault="00647486" w:rsidP="006474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</w:t>
            </w:r>
            <w:r w:rsidRPr="00511DE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2393" w:type="dxa"/>
          </w:tcPr>
          <w:p w14:paraId="625D8D9C" w14:textId="384C6EA7" w:rsidR="00902F98" w:rsidRPr="00511DE8" w:rsidRDefault="00902F98" w:rsidP="0064748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  <w:r w:rsidR="00AA720B" w:rsidRPr="00511DE8">
              <w:rPr>
                <w:rFonts w:ascii="Times New Roman" w:hAnsi="Times New Roman" w:cs="Times New Roman"/>
                <w:b/>
                <w:sz w:val="24"/>
                <w:szCs w:val="24"/>
              </w:rPr>
              <w:t>(numbers)</w:t>
            </w:r>
          </w:p>
        </w:tc>
        <w:tc>
          <w:tcPr>
            <w:tcW w:w="10724" w:type="dxa"/>
          </w:tcPr>
          <w:p w14:paraId="3A0E75D6" w14:textId="4AA2E7AA" w:rsidR="00902F98" w:rsidRPr="00511DE8" w:rsidRDefault="00902F98" w:rsidP="0064748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AA720B" w:rsidRPr="00511DE8">
              <w:rPr>
                <w:rFonts w:ascii="Times New Roman" w:hAnsi="Times New Roman" w:cs="Times New Roman"/>
                <w:b/>
                <w:sz w:val="24"/>
                <w:szCs w:val="24"/>
              </w:rPr>
              <w:t>enes</w:t>
            </w:r>
          </w:p>
        </w:tc>
      </w:tr>
      <w:tr w:rsidR="00902F98" w:rsidRPr="00511DE8" w14:paraId="63A91BD4" w14:textId="77777777" w:rsidTr="00511DE8">
        <w:tc>
          <w:tcPr>
            <w:tcW w:w="570" w:type="dxa"/>
          </w:tcPr>
          <w:p w14:paraId="2EB8C857" w14:textId="77777777" w:rsidR="00902F98" w:rsidRPr="00511DE8" w:rsidRDefault="00902F98" w:rsidP="006474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3" w:type="dxa"/>
          </w:tcPr>
          <w:p w14:paraId="01EA8B73" w14:textId="7AC0A5E1" w:rsidR="00902F98" w:rsidRPr="00511DE8" w:rsidRDefault="00902F98" w:rsidP="006474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pathy</w:t>
            </w:r>
            <w:r w:rsidR="00752391"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 w:rsidR="004F17F1"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DF46617" w14:textId="77777777" w:rsidR="00902F98" w:rsidRPr="00511DE8" w:rsidRDefault="00902F98" w:rsidP="006474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4" w:type="dxa"/>
          </w:tcPr>
          <w:p w14:paraId="43FD3362" w14:textId="00F255B9" w:rsidR="00902F98" w:rsidRPr="00511DE8" w:rsidRDefault="00902F98" w:rsidP="0064748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AD9, ACADL, ACADM, ACTA1, AGL, AMPD1, ANO5, ATP2A1, BAG3, BIN1, CAPN3, CAV3, </w:t>
            </w:r>
            <w:r w:rsidR="00B863D1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VIN1, 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CDC78, CFL2, CLCN1, CNTN1, COL6A1, COL6A2, COL6A3, CPT1B, CPT2, CRYAB, DAG1, DES, DMD, DNAJB6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M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DYSF, EMD, FHL1, FKRP, FKTN, FLNC, GAA, GNE, GYS1, HADHA, HADHB, </w:t>
            </w:r>
            <w:r w:rsidR="00D22C92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SPG2, 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>ISPD, ITGA7, KBTBD13, KLHL40, KLHL41, LAMA2, LARGE</w:t>
            </w:r>
            <w:r w:rsidR="00FC04FB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LDB3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MN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LPIN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TR3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MTM1, MTMR14, MYF6, MYH2, MYH7, MYOT, NEB, OPA1, OPA3, PABPN1, PFKM, PGAM2, PHKA1, </w:t>
            </w:r>
            <w:r w:rsidR="0091717A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EC</w:t>
            </w:r>
            <w:r w:rsidR="0091717A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="00744997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44997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LG</w:t>
            </w:r>
            <w:r w:rsidR="00744997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LG2, POMGNT1, POMT1, POMT2, PYGM, RRM2B, RYR1, </w:t>
            </w:r>
            <w:r w:rsidR="00744997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N4A,</w:t>
            </w:r>
            <w:r w:rsidR="00744997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863D1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LENON, 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GCA, SGCB, SGCD, SGCG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L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TAC3, </w:t>
            </w:r>
            <w:r w:rsidR="00963482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CLA2</w:t>
            </w:r>
            <w:r w:rsidR="00963482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963482" w:rsidRPr="00511DE8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 xml:space="preserve">SYNE1, 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YNE2, TCAP, TK2, TNNI2, TNNT1, TPM2, TPM3, TRIM32, TTN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CP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PS13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K</w:t>
            </w:r>
          </w:p>
        </w:tc>
      </w:tr>
      <w:tr w:rsidR="00902F98" w:rsidRPr="00511DE8" w14:paraId="5118120A" w14:textId="77777777" w:rsidTr="00511DE8">
        <w:tc>
          <w:tcPr>
            <w:tcW w:w="570" w:type="dxa"/>
          </w:tcPr>
          <w:p w14:paraId="699D7D10" w14:textId="77777777" w:rsidR="00902F98" w:rsidRPr="00511DE8" w:rsidRDefault="00902F98" w:rsidP="006474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3" w:type="dxa"/>
          </w:tcPr>
          <w:p w14:paraId="59D3C1FA" w14:textId="6CDA913F" w:rsidR="00902F98" w:rsidRPr="00511DE8" w:rsidRDefault="00902F98" w:rsidP="006474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 neuron disease</w:t>
            </w:r>
            <w:r w:rsidR="00FC04FB"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963482"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24" w:type="dxa"/>
          </w:tcPr>
          <w:p w14:paraId="2BC574A1" w14:textId="543D4858" w:rsidR="00902F98" w:rsidRPr="00511DE8" w:rsidRDefault="005F4506" w:rsidP="0064748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P7A,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02F98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CTN1, </w:t>
            </w:r>
            <w:r w:rsidR="0085756D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AJB2</w:t>
            </w:r>
            <w:r w:rsidR="0085756D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902F98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YNC1H1</w:t>
            </w:r>
            <w:r w:rsidR="00902F98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902F98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G4</w:t>
            </w:r>
            <w:r w:rsidR="00902F98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FUS, GLE1, </w:t>
            </w:r>
            <w:r w:rsidR="00902F98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GHMBP2</w:t>
            </w:r>
            <w:r w:rsidR="00902F98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902F98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TR3</w:t>
            </w:r>
            <w:r w:rsidR="00902F98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FC04FB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EKHG5</w:t>
            </w:r>
            <w:r w:rsidR="00FC04FB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902F98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TX</w:t>
            </w:r>
            <w:r w:rsidR="00902F98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MN1, SOD1, </w:t>
            </w:r>
            <w:r w:rsidR="00902F98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G11</w:t>
            </w:r>
            <w:r w:rsidR="00902F98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="00963482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63482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PV4,</w:t>
            </w:r>
            <w:r w:rsidR="00902F98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02F98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CP</w:t>
            </w:r>
          </w:p>
        </w:tc>
      </w:tr>
      <w:tr w:rsidR="00902F98" w:rsidRPr="00511DE8" w14:paraId="1EAEE4C3" w14:textId="77777777" w:rsidTr="00511DE8">
        <w:tc>
          <w:tcPr>
            <w:tcW w:w="570" w:type="dxa"/>
          </w:tcPr>
          <w:p w14:paraId="2378E366" w14:textId="77777777" w:rsidR="00902F98" w:rsidRPr="00511DE8" w:rsidRDefault="00902F98" w:rsidP="006474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3" w:type="dxa"/>
          </w:tcPr>
          <w:p w14:paraId="6FB88AC1" w14:textId="2E77FC72" w:rsidR="00902F98" w:rsidRPr="00511DE8" w:rsidRDefault="00902F98" w:rsidP="0064748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xia (7</w:t>
            </w:r>
            <w:r w:rsidR="00DD419E"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11D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724" w:type="dxa"/>
          </w:tcPr>
          <w:p w14:paraId="15B011FD" w14:textId="1A4BD2FB" w:rsidR="00902F98" w:rsidRPr="00511DE8" w:rsidRDefault="00902F98" w:rsidP="00511DE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CB7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HD12,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CO2, AFG3L2, ANO10, APTX, ATCAY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M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ATP8A2, BEAN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10orf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CNA1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CNB4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CDC88C, </w:t>
            </w:r>
            <w:r w:rsidR="0085756D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LCN2, </w:t>
            </w:r>
            <w:r w:rsidR="006C0450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Q8A, 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WF19L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MT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EEF2, ELOVL4, ELOVL5, FGF14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LVCR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FXN, GOSR2, GRID2, GRM1, ITPR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CNA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KCNC3, KCND3, KCNJ10, KIF1C, LAMA1, MARS2, MRE11, MTPAP, MTTP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P56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OPHN1, PDYN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X7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YH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DD419E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P1</w:t>
            </w:r>
            <w:r w:rsidR="00DD419E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NKP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DD419E"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NPLA6</w:t>
            </w:r>
            <w:r w:rsidR="00DD419E"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LG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PRKCG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PS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</w:p>
        </w:tc>
      </w:tr>
      <w:tr w:rsidR="00511DE8" w:rsidRPr="00511DE8" w14:paraId="5FF82295" w14:textId="77777777" w:rsidTr="00511DE8">
        <w:tc>
          <w:tcPr>
            <w:tcW w:w="570" w:type="dxa"/>
          </w:tcPr>
          <w:p w14:paraId="483FF091" w14:textId="09A94DE0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No</w:t>
            </w:r>
            <w:r w:rsidRPr="00511DE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2393" w:type="dxa"/>
          </w:tcPr>
          <w:p w14:paraId="57FCD0CD" w14:textId="3F1D49EA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b/>
                <w:sz w:val="24"/>
                <w:szCs w:val="24"/>
              </w:rPr>
              <w:t>Category (numbers)</w:t>
            </w:r>
          </w:p>
        </w:tc>
        <w:tc>
          <w:tcPr>
            <w:tcW w:w="10724" w:type="dxa"/>
          </w:tcPr>
          <w:p w14:paraId="18E3386B" w14:textId="61A9710B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511DE8" w:rsidRPr="00511DE8" w14:paraId="611BFC55" w14:textId="77777777" w:rsidTr="00511DE8">
        <w:tc>
          <w:tcPr>
            <w:tcW w:w="570" w:type="dxa"/>
          </w:tcPr>
          <w:p w14:paraId="4DF66FCE" w14:textId="77777777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</w:tcPr>
          <w:p w14:paraId="022C0EAD" w14:textId="77777777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4" w:type="dxa"/>
          </w:tcPr>
          <w:p w14:paraId="6F3BB858" w14:textId="69E9AFDD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TF1A, RNF216, RUBCN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CS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TX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L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LC1A3, SLC52A2, SLC9A1, SNX14, SPTBN2, STUB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YNE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YT14, TBP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DP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TGM6, TMEM240, TPP1, TTBK2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TP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VAMP1, VLDLR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RK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FS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>, WWOX, ZNF592</w:t>
            </w:r>
          </w:p>
        </w:tc>
      </w:tr>
      <w:tr w:rsidR="00511DE8" w:rsidRPr="00511DE8" w14:paraId="637D8068" w14:textId="77777777" w:rsidTr="00511DE8">
        <w:tc>
          <w:tcPr>
            <w:tcW w:w="570" w:type="dxa"/>
          </w:tcPr>
          <w:p w14:paraId="368ADC1D" w14:textId="77777777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3" w:type="dxa"/>
          </w:tcPr>
          <w:p w14:paraId="082B251F" w14:textId="4C9FD38E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Neuropathy (79)</w:t>
            </w:r>
          </w:p>
        </w:tc>
        <w:tc>
          <w:tcPr>
            <w:tcW w:w="10724" w:type="dxa"/>
          </w:tcPr>
          <w:p w14:paraId="7A3BCEE7" w14:textId="315663C3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ARS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HD1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AIFM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L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M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SCL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10orf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TDP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P27A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AJB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M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NMT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YNC1H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EGR2, ELP1, FGD4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G4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LVCR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GAN, GARS, GDAP1, GJB1, GLA, GNB4, HINT1, HOXD10, HSPB1, HSPB8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GHMBP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IF1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>, KIF1B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TAF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MN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LRSAM1, MARS, MED25, MFN2, MPZ, MTMR2, NDRG1, NEFL, NGF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P56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NTRK1, PDK3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X7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YH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EKHG5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P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PMM2, PMP22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NKP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NPLA6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LG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PS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PRX, RAB7A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EP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i/>
                <w:color w:val="07004B"/>
                <w:sz w:val="24"/>
                <w:szCs w:val="24"/>
                <w:lang w:val="en"/>
              </w:rPr>
              <w:t>RETREG1,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CS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BF2, SCN9A, SH3TC2, SLC12A6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G1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PTLC1, SPTLC2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DP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PV4,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TP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TTR, TYMP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PS13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RK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FS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WNK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K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YARS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CP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511DE8" w:rsidRPr="00511DE8" w14:paraId="1D3AD481" w14:textId="77777777" w:rsidTr="00511DE8">
        <w:tc>
          <w:tcPr>
            <w:tcW w:w="570" w:type="dxa"/>
          </w:tcPr>
          <w:p w14:paraId="645B84C9" w14:textId="219CD21B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3" w:type="dxa"/>
          </w:tcPr>
          <w:p w14:paraId="2601F1BB" w14:textId="18352D1A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Neuromuscular junction disorder (11)</w:t>
            </w:r>
          </w:p>
        </w:tc>
        <w:tc>
          <w:tcPr>
            <w:tcW w:w="10724" w:type="dxa"/>
          </w:tcPr>
          <w:p w14:paraId="33A35D30" w14:textId="4B100960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AT, CHRNA1, CHRNB1, CHRND, CHRNE, COLQ, DOK7, MUSK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EC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RAPSN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N4A</w:t>
            </w:r>
          </w:p>
        </w:tc>
      </w:tr>
      <w:tr w:rsidR="00511DE8" w:rsidRPr="00511DE8" w14:paraId="112EDDCD" w14:textId="77777777" w:rsidTr="00511DE8">
        <w:tc>
          <w:tcPr>
            <w:tcW w:w="570" w:type="dxa"/>
          </w:tcPr>
          <w:p w14:paraId="60B405CC" w14:textId="7A2032F2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3" w:type="dxa"/>
          </w:tcPr>
          <w:p w14:paraId="754F5226" w14:textId="40D616F1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Spastic paraplegia (41)</w:t>
            </w:r>
          </w:p>
        </w:tc>
        <w:tc>
          <w:tcPr>
            <w:tcW w:w="10724" w:type="dxa"/>
          </w:tcPr>
          <w:p w14:paraId="7F0F8359" w14:textId="6A1C7826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DH3A2, AP4B1, AP4E1, AP4M1, AP4S1, AP5Z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L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SCL2, 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12orf65, C19orf12, CYP2U1, CYP7B1, DDHD1, DDHD2, ERLIN2, FA2H, GAD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LC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GBA2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JC2, HSPD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IF1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KIF5A, L1CAM, NIPA1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P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NPLA6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EP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>, RTN2, SLC16A2,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LC33A1, SPAST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G1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PART, SPG21, SPG7, TECPR2, </w:t>
            </w:r>
          </w:p>
        </w:tc>
      </w:tr>
      <w:tr w:rsidR="00511DE8" w:rsidRPr="00511DE8" w14:paraId="698471B4" w14:textId="77777777" w:rsidTr="00511DE8">
        <w:tc>
          <w:tcPr>
            <w:tcW w:w="570" w:type="dxa"/>
          </w:tcPr>
          <w:p w14:paraId="052721CF" w14:textId="5754249E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lastRenderedPageBreak/>
              <w:t>No</w:t>
            </w:r>
            <w:r w:rsidRPr="00511DE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2393" w:type="dxa"/>
          </w:tcPr>
          <w:p w14:paraId="4948B0E1" w14:textId="520DB90F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b/>
                <w:sz w:val="24"/>
                <w:szCs w:val="24"/>
              </w:rPr>
              <w:t>Category (numbers)</w:t>
            </w:r>
          </w:p>
        </w:tc>
        <w:tc>
          <w:tcPr>
            <w:tcW w:w="10724" w:type="dxa"/>
          </w:tcPr>
          <w:p w14:paraId="04B687CD" w14:textId="7381515C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</w:tr>
      <w:tr w:rsidR="00511DE8" w:rsidRPr="00511DE8" w14:paraId="77B8A39C" w14:textId="77777777" w:rsidTr="00511DE8">
        <w:tc>
          <w:tcPr>
            <w:tcW w:w="570" w:type="dxa"/>
          </w:tcPr>
          <w:p w14:paraId="760163B2" w14:textId="77777777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</w:tcPr>
          <w:p w14:paraId="2E5AA42B" w14:textId="77777777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4" w:type="dxa"/>
          </w:tcPr>
          <w:p w14:paraId="6658CCE0" w14:textId="613A4C41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>VPS37A, WASHC5, ZFYVE26, ZFYVE27</w:t>
            </w:r>
          </w:p>
        </w:tc>
      </w:tr>
      <w:tr w:rsidR="00511DE8" w:rsidRPr="00511DE8" w14:paraId="6A31FF42" w14:textId="77777777" w:rsidTr="00511DE8">
        <w:tc>
          <w:tcPr>
            <w:tcW w:w="570" w:type="dxa"/>
          </w:tcPr>
          <w:p w14:paraId="4DFFCDAD" w14:textId="1675B7CF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3" w:type="dxa"/>
          </w:tcPr>
          <w:p w14:paraId="69823545" w14:textId="0D1F2BA8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Leukodystrophy (11)</w:t>
            </w:r>
          </w:p>
        </w:tc>
        <w:tc>
          <w:tcPr>
            <w:tcW w:w="10724" w:type="dxa"/>
          </w:tcPr>
          <w:p w14:paraId="43428696" w14:textId="7F400E87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CD1, ARSA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SK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LCN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LN5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P27A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LC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JC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PD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CLA2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>, TUBB4A</w:t>
            </w:r>
          </w:p>
        </w:tc>
      </w:tr>
      <w:tr w:rsidR="00511DE8" w:rsidRPr="00511DE8" w14:paraId="4F75EAF7" w14:textId="77777777" w:rsidTr="00511DE8">
        <w:tc>
          <w:tcPr>
            <w:tcW w:w="570" w:type="dxa"/>
          </w:tcPr>
          <w:p w14:paraId="1B1A6DDB" w14:textId="0C1E1D88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3" w:type="dxa"/>
          </w:tcPr>
          <w:p w14:paraId="5FF52D18" w14:textId="41F9501C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sz w:val="24"/>
                <w:szCs w:val="24"/>
              </w:rPr>
              <w:t>Channelopathy and others (22)</w:t>
            </w:r>
          </w:p>
        </w:tc>
        <w:tc>
          <w:tcPr>
            <w:tcW w:w="10724" w:type="dxa"/>
          </w:tcPr>
          <w:p w14:paraId="5BCFD6F2" w14:textId="03A5BE79" w:rsidR="00511DE8" w:rsidRPr="00511DE8" w:rsidRDefault="00511DE8" w:rsidP="00511DE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P7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ATP7B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CNA1A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ACNA1S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CNB4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ASK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HRNG, ETFA, ETFB, FRMD7, GPR143, JPH3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CNA1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KCNE3, KCNJ18, PANK2, RYR2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N4A,</w:t>
            </w:r>
            <w:r w:rsidRPr="00511D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GCE, SLC39A4, SLC9A6, </w:t>
            </w:r>
            <w:r w:rsidRPr="00511DE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PS13A</w:t>
            </w:r>
          </w:p>
        </w:tc>
      </w:tr>
    </w:tbl>
    <w:p w14:paraId="7B3EEEDA" w14:textId="1BD28F7F" w:rsidR="00AA720B" w:rsidRDefault="00673652" w:rsidP="00673652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647486">
        <w:rPr>
          <w:rFonts w:ascii="Times New Roman" w:hAnsi="Times New Roman" w:cs="Times New Roman"/>
          <w:sz w:val="24"/>
        </w:rPr>
        <w:t>A total of 293 genes responsible for the neuromuscular disorders are listed as 8 categories of diseases, and the number of genes is in parentheses. Repeated genes are shown in boldface type.</w:t>
      </w:r>
      <w:bookmarkStart w:id="0" w:name="_GoBack"/>
      <w:bookmarkEnd w:id="0"/>
    </w:p>
    <w:sectPr w:rsidR="00AA720B" w:rsidSect="00C4671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A02AC9" w14:textId="77777777" w:rsidR="0088662D" w:rsidRDefault="0088662D" w:rsidP="009569EE">
      <w:pPr>
        <w:spacing w:after="0" w:line="240" w:lineRule="auto"/>
      </w:pPr>
      <w:r>
        <w:separator/>
      </w:r>
    </w:p>
  </w:endnote>
  <w:endnote w:type="continuationSeparator" w:id="0">
    <w:p w14:paraId="19A4B85D" w14:textId="77777777" w:rsidR="0088662D" w:rsidRDefault="0088662D" w:rsidP="00956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D47283" w14:textId="77777777" w:rsidR="0088662D" w:rsidRDefault="0088662D" w:rsidP="009569EE">
      <w:pPr>
        <w:spacing w:after="0" w:line="240" w:lineRule="auto"/>
      </w:pPr>
      <w:r>
        <w:separator/>
      </w:r>
    </w:p>
  </w:footnote>
  <w:footnote w:type="continuationSeparator" w:id="0">
    <w:p w14:paraId="2A79E644" w14:textId="77777777" w:rsidR="0088662D" w:rsidRDefault="0088662D" w:rsidP="00956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3C5"/>
    <w:rsid w:val="00004CDC"/>
    <w:rsid w:val="00026BE0"/>
    <w:rsid w:val="00043F57"/>
    <w:rsid w:val="00046B7A"/>
    <w:rsid w:val="000A1B65"/>
    <w:rsid w:val="000A2720"/>
    <w:rsid w:val="000A7369"/>
    <w:rsid w:val="00120306"/>
    <w:rsid w:val="00155515"/>
    <w:rsid w:val="001811E9"/>
    <w:rsid w:val="0020617B"/>
    <w:rsid w:val="00276E42"/>
    <w:rsid w:val="002E5C62"/>
    <w:rsid w:val="0031440B"/>
    <w:rsid w:val="0033180B"/>
    <w:rsid w:val="003330C5"/>
    <w:rsid w:val="003A220B"/>
    <w:rsid w:val="004605F8"/>
    <w:rsid w:val="0046398E"/>
    <w:rsid w:val="00487ACE"/>
    <w:rsid w:val="004A7E50"/>
    <w:rsid w:val="004B449E"/>
    <w:rsid w:val="004D5C3B"/>
    <w:rsid w:val="004D64F1"/>
    <w:rsid w:val="004F080D"/>
    <w:rsid w:val="004F17F1"/>
    <w:rsid w:val="00511DE8"/>
    <w:rsid w:val="00532804"/>
    <w:rsid w:val="005860B5"/>
    <w:rsid w:val="00593EA6"/>
    <w:rsid w:val="005D7637"/>
    <w:rsid w:val="005F4506"/>
    <w:rsid w:val="005F6CDE"/>
    <w:rsid w:val="006343B6"/>
    <w:rsid w:val="00647486"/>
    <w:rsid w:val="00673652"/>
    <w:rsid w:val="006C0450"/>
    <w:rsid w:val="00715916"/>
    <w:rsid w:val="00723F79"/>
    <w:rsid w:val="00744997"/>
    <w:rsid w:val="00752391"/>
    <w:rsid w:val="007702AF"/>
    <w:rsid w:val="00773E83"/>
    <w:rsid w:val="007D47A8"/>
    <w:rsid w:val="00825FAE"/>
    <w:rsid w:val="0085756D"/>
    <w:rsid w:val="00863223"/>
    <w:rsid w:val="0088662D"/>
    <w:rsid w:val="00902F98"/>
    <w:rsid w:val="0091717A"/>
    <w:rsid w:val="00921FE5"/>
    <w:rsid w:val="009569EE"/>
    <w:rsid w:val="00963482"/>
    <w:rsid w:val="00984F90"/>
    <w:rsid w:val="009B55BA"/>
    <w:rsid w:val="009C7D5C"/>
    <w:rsid w:val="009E37E3"/>
    <w:rsid w:val="00AA720B"/>
    <w:rsid w:val="00B106A0"/>
    <w:rsid w:val="00B73BC6"/>
    <w:rsid w:val="00B75D86"/>
    <w:rsid w:val="00B802B5"/>
    <w:rsid w:val="00B863D1"/>
    <w:rsid w:val="00BB4567"/>
    <w:rsid w:val="00BB78D8"/>
    <w:rsid w:val="00BD08E2"/>
    <w:rsid w:val="00BF641E"/>
    <w:rsid w:val="00C0734C"/>
    <w:rsid w:val="00C32213"/>
    <w:rsid w:val="00C46714"/>
    <w:rsid w:val="00CD7D5F"/>
    <w:rsid w:val="00D22C92"/>
    <w:rsid w:val="00D35232"/>
    <w:rsid w:val="00D406B3"/>
    <w:rsid w:val="00D5329B"/>
    <w:rsid w:val="00DD3F16"/>
    <w:rsid w:val="00DD419E"/>
    <w:rsid w:val="00DE1604"/>
    <w:rsid w:val="00E44946"/>
    <w:rsid w:val="00EC71B9"/>
    <w:rsid w:val="00F243C5"/>
    <w:rsid w:val="00FC04FB"/>
    <w:rsid w:val="00FF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75FD5"/>
  <w15:docId w15:val="{CDFCA2C5-2EFB-420A-8A8F-982F6D75C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4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B78D8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B78D8"/>
    <w:pPr>
      <w:spacing w:after="160" w:line="259" w:lineRule="auto"/>
      <w:jc w:val="left"/>
    </w:pPr>
  </w:style>
  <w:style w:type="character" w:customStyle="1" w:styleId="Char">
    <w:name w:val="메모 텍스트 Char"/>
    <w:basedOn w:val="a0"/>
    <w:link w:val="a5"/>
    <w:uiPriority w:val="99"/>
    <w:rsid w:val="00BB78D8"/>
  </w:style>
  <w:style w:type="paragraph" w:styleId="a6">
    <w:name w:val="Balloon Text"/>
    <w:basedOn w:val="a"/>
    <w:link w:val="Char0"/>
    <w:uiPriority w:val="99"/>
    <w:semiHidden/>
    <w:unhideWhenUsed/>
    <w:rsid w:val="00BB78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BB78D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9E37E3"/>
    <w:pPr>
      <w:spacing w:after="200" w:line="276" w:lineRule="auto"/>
    </w:pPr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9E37E3"/>
    <w:rPr>
      <w:b/>
      <w:bCs/>
    </w:rPr>
  </w:style>
  <w:style w:type="paragraph" w:styleId="a8">
    <w:name w:val="header"/>
    <w:basedOn w:val="a"/>
    <w:link w:val="Char2"/>
    <w:uiPriority w:val="99"/>
    <w:unhideWhenUsed/>
    <w:rsid w:val="009569E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569EE"/>
  </w:style>
  <w:style w:type="paragraph" w:styleId="a9">
    <w:name w:val="footer"/>
    <w:basedOn w:val="a"/>
    <w:link w:val="Char3"/>
    <w:uiPriority w:val="99"/>
    <w:unhideWhenUsed/>
    <w:rsid w:val="009569E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56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C865D9-953B-41A7-9C29-144F359E5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ey</dc:creator>
  <cp:lastModifiedBy>J Park</cp:lastModifiedBy>
  <cp:revision>3</cp:revision>
  <cp:lastPrinted>2018-07-16T05:38:00Z</cp:lastPrinted>
  <dcterms:created xsi:type="dcterms:W3CDTF">2018-11-23T11:24:00Z</dcterms:created>
  <dcterms:modified xsi:type="dcterms:W3CDTF">2018-11-23T11:30:00Z</dcterms:modified>
</cp:coreProperties>
</file>